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E9E" w:rsidRDefault="00281E9E">
      <w:bookmarkStart w:id="0" w:name="_GoBack"/>
      <w:bookmarkEnd w:id="0"/>
    </w:p>
    <w:p w:rsidR="00281E9E" w:rsidRDefault="00281E9E" w:rsidP="00460B58">
      <w:pPr>
        <w:pStyle w:val="ListParagraph"/>
        <w:spacing w:before="240"/>
        <w:rPr>
          <w:b/>
          <w:u w:val="single"/>
        </w:rPr>
      </w:pPr>
      <w:r w:rsidRPr="00B35C6B">
        <w:rPr>
          <w:b/>
          <w:u w:val="single"/>
        </w:rPr>
        <w:t>Scheme for scoring</w:t>
      </w:r>
      <w:r w:rsidR="00E4025D">
        <w:rPr>
          <w:b/>
          <w:u w:val="single"/>
        </w:rPr>
        <w:t xml:space="preserve"> responses to vignette</w:t>
      </w:r>
      <w:r w:rsidR="00460B58">
        <w:rPr>
          <w:b/>
          <w:u w:val="single"/>
        </w:rPr>
        <w:t xml:space="preserve"> 1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15"/>
        <w:gridCol w:w="6405"/>
        <w:gridCol w:w="902"/>
      </w:tblGrid>
      <w:tr w:rsidR="00281E9E" w:rsidTr="00F51DC1">
        <w:tc>
          <w:tcPr>
            <w:tcW w:w="948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  <w:proofErr w:type="spellStart"/>
            <w:r>
              <w:rPr>
                <w:b/>
                <w:u w:val="single"/>
              </w:rPr>
              <w:t>S.No</w:t>
            </w:r>
            <w:proofErr w:type="spellEnd"/>
          </w:p>
        </w:tc>
        <w:tc>
          <w:tcPr>
            <w:tcW w:w="6662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  <w:r>
              <w:rPr>
                <w:b/>
                <w:u w:val="single"/>
              </w:rPr>
              <w:t>Criteria</w:t>
            </w:r>
          </w:p>
        </w:tc>
        <w:tc>
          <w:tcPr>
            <w:tcW w:w="912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  <w:r>
              <w:rPr>
                <w:b/>
                <w:u w:val="single"/>
              </w:rPr>
              <w:t>Score</w:t>
            </w:r>
          </w:p>
        </w:tc>
      </w:tr>
      <w:tr w:rsidR="00281E9E" w:rsidTr="00F51DC1">
        <w:trPr>
          <w:trHeight w:val="390"/>
        </w:trPr>
        <w:tc>
          <w:tcPr>
            <w:tcW w:w="948" w:type="dxa"/>
          </w:tcPr>
          <w:p w:rsidR="00281E9E" w:rsidRPr="003E4D43" w:rsidRDefault="00281E9E" w:rsidP="00281E9E">
            <w:pPr>
              <w:pStyle w:val="ListParagraph"/>
              <w:numPr>
                <w:ilvl w:val="0"/>
                <w:numId w:val="1"/>
              </w:numPr>
              <w:rPr>
                <w:u w:val="single"/>
              </w:rPr>
            </w:pPr>
          </w:p>
        </w:tc>
        <w:tc>
          <w:tcPr>
            <w:tcW w:w="6662" w:type="dxa"/>
          </w:tcPr>
          <w:p w:rsidR="00281E9E" w:rsidRPr="00121104" w:rsidRDefault="00281E9E" w:rsidP="00F51DC1">
            <w:pPr>
              <w:rPr>
                <w:b/>
              </w:rPr>
            </w:pPr>
            <w:r w:rsidRPr="003E4D43">
              <w:t xml:space="preserve">In initial assessment </w:t>
            </w:r>
          </w:p>
          <w:p w:rsidR="00281E9E" w:rsidRPr="00121104" w:rsidRDefault="00281E9E" w:rsidP="00F51DC1">
            <w:pPr>
              <w:rPr>
                <w:b/>
              </w:rPr>
            </w:pPr>
          </w:p>
        </w:tc>
        <w:tc>
          <w:tcPr>
            <w:tcW w:w="912" w:type="dxa"/>
          </w:tcPr>
          <w:p w:rsidR="00281E9E" w:rsidRPr="00121104" w:rsidRDefault="00281E9E" w:rsidP="00F51DC1">
            <w:pPr>
              <w:pStyle w:val="ListParagraph"/>
              <w:ind w:left="0"/>
              <w:rPr>
                <w:b/>
              </w:rPr>
            </w:pPr>
          </w:p>
          <w:p w:rsidR="00281E9E" w:rsidRPr="00121104" w:rsidRDefault="00281E9E" w:rsidP="00F51DC1">
            <w:pPr>
              <w:pStyle w:val="ListParagraph"/>
              <w:ind w:left="0"/>
              <w:rPr>
                <w:b/>
              </w:rPr>
            </w:pPr>
          </w:p>
        </w:tc>
      </w:tr>
      <w:tr w:rsidR="00281E9E" w:rsidTr="00F51DC1">
        <w:trPr>
          <w:trHeight w:val="402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1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>Mentions pulse</w:t>
            </w:r>
          </w:p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1</w:t>
            </w:r>
          </w:p>
        </w:tc>
      </w:tr>
      <w:tr w:rsidR="00281E9E" w:rsidTr="00F51DC1">
        <w:trPr>
          <w:trHeight w:val="636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2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 xml:space="preserve">Mentions BP </w:t>
            </w:r>
          </w:p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1</w:t>
            </w:r>
          </w:p>
        </w:tc>
      </w:tr>
      <w:tr w:rsidR="00281E9E" w:rsidTr="00F51DC1">
        <w:trPr>
          <w:trHeight w:val="636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3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 xml:space="preserve"> Mentions temperature </w:t>
            </w:r>
          </w:p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393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4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>Mentions looking for pallor</w:t>
            </w:r>
          </w:p>
          <w:p w:rsidR="00281E9E" w:rsidRPr="00AA78E0" w:rsidRDefault="00163B7E" w:rsidP="00F51DC1">
            <w:r>
              <w:t xml:space="preserve">       </w:t>
            </w:r>
            <w:r w:rsidR="00281E9E" w:rsidRPr="00AA78E0">
              <w:t xml:space="preserve">(or specifies looking at </w:t>
            </w:r>
            <w:proofErr w:type="spellStart"/>
            <w:r w:rsidR="00281E9E" w:rsidRPr="00AA78E0">
              <w:t>eyes,tounge</w:t>
            </w:r>
            <w:proofErr w:type="spellEnd"/>
            <w:r w:rsidR="00281E9E" w:rsidRPr="00AA78E0">
              <w:t xml:space="preserve"> or nails</w:t>
            </w:r>
            <w:r>
              <w:t xml:space="preserve"> or mentions </w:t>
            </w:r>
            <w:proofErr w:type="spellStart"/>
            <w:r>
              <w:t>Hb</w:t>
            </w:r>
            <w:proofErr w:type="spellEnd"/>
            <w:r>
              <w:t xml:space="preserve"> test</w:t>
            </w:r>
            <w:r w:rsidR="00281E9E" w:rsidRPr="00AA78E0">
              <w:t xml:space="preserve">) </w:t>
            </w:r>
          </w:p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427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5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 xml:space="preserve">Mentions Respiratory rate                                                                           </w:t>
            </w:r>
          </w:p>
          <w:p w:rsidR="00281E9E" w:rsidRPr="00AA78E0" w:rsidRDefault="00281E9E" w:rsidP="00F51DC1"/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636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6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 xml:space="preserve">Mentions estimation of vaginal bleeding (or counting pads soaked or asking the patient about the amount of bleeding )   </w:t>
            </w:r>
          </w:p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636"/>
        </w:trPr>
        <w:tc>
          <w:tcPr>
            <w:tcW w:w="948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7</w:t>
            </w:r>
          </w:p>
        </w:tc>
        <w:tc>
          <w:tcPr>
            <w:tcW w:w="6662" w:type="dxa"/>
          </w:tcPr>
          <w:p w:rsidR="00281E9E" w:rsidRPr="00AA78E0" w:rsidRDefault="00281E9E" w:rsidP="00F51DC1">
            <w:r w:rsidRPr="00AA78E0">
              <w:t xml:space="preserve">Mentions PV not to be conducted </w:t>
            </w:r>
          </w:p>
        </w:tc>
        <w:tc>
          <w:tcPr>
            <w:tcW w:w="912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1</w:t>
            </w: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2.</w:t>
            </w:r>
          </w:p>
        </w:tc>
        <w:tc>
          <w:tcPr>
            <w:tcW w:w="6662" w:type="dxa"/>
          </w:tcPr>
          <w:p w:rsidR="00281E9E" w:rsidRPr="00AA78E0" w:rsidRDefault="00281E9E" w:rsidP="00F51DC1">
            <w:pPr>
              <w:pStyle w:val="ListParagraph"/>
              <w:ind w:left="0"/>
              <w:rPr>
                <w:u w:val="single"/>
              </w:rPr>
            </w:pPr>
            <w:r w:rsidRPr="00AA78E0">
              <w:rPr>
                <w:u w:val="single"/>
              </w:rPr>
              <w:t xml:space="preserve"> </w:t>
            </w:r>
            <w:r w:rsidRPr="00AA78E0">
              <w:t xml:space="preserve">Probable Diagnosis- Either APH  (mentions either acronym or full form)  or shock due to bleeding or placenta </w:t>
            </w:r>
            <w:proofErr w:type="spellStart"/>
            <w:r w:rsidRPr="00AA78E0">
              <w:t>praevia</w:t>
            </w:r>
            <w:proofErr w:type="spellEnd"/>
            <w:r w:rsidRPr="00AA78E0">
              <w:t xml:space="preserve">                                                                             </w:t>
            </w: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>
              <w:t>3.</w:t>
            </w:r>
          </w:p>
        </w:tc>
        <w:tc>
          <w:tcPr>
            <w:tcW w:w="6662" w:type="dxa"/>
          </w:tcPr>
          <w:p w:rsidR="00281E9E" w:rsidRPr="003E4D43" w:rsidRDefault="00281E9E" w:rsidP="00F51DC1">
            <w:pPr>
              <w:pStyle w:val="ListParagraph"/>
              <w:ind w:left="0"/>
            </w:pPr>
            <w:r w:rsidRPr="003E4D43">
              <w:t>In case management</w:t>
            </w:r>
            <w:r>
              <w:t xml:space="preserve">: </w:t>
            </w: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3.1</w:t>
            </w:r>
          </w:p>
        </w:tc>
        <w:tc>
          <w:tcPr>
            <w:tcW w:w="6662" w:type="dxa"/>
          </w:tcPr>
          <w:p w:rsidR="00281E9E" w:rsidRPr="003816CF" w:rsidRDefault="00281E9E" w:rsidP="00F51DC1">
            <w:pPr>
              <w:pStyle w:val="ListParagraph"/>
              <w:ind w:left="0"/>
              <w:rPr>
                <w:u w:val="single"/>
              </w:rPr>
            </w:pPr>
            <w:r w:rsidRPr="003816CF">
              <w:t xml:space="preserve">Mentions starting IV RL 500ml                                                                          </w:t>
            </w: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3.2</w:t>
            </w:r>
          </w:p>
        </w:tc>
        <w:tc>
          <w:tcPr>
            <w:tcW w:w="6662" w:type="dxa"/>
          </w:tcPr>
          <w:p w:rsidR="00281E9E" w:rsidRPr="003816CF" w:rsidRDefault="00281E9E" w:rsidP="00F51DC1">
            <w:pPr>
              <w:pStyle w:val="ListParagraph"/>
              <w:ind w:left="0"/>
              <w:rPr>
                <w:u w:val="single"/>
              </w:rPr>
            </w:pPr>
            <w:r w:rsidRPr="003816CF">
              <w:t xml:space="preserve">Mentions starting IV @60 </w:t>
            </w:r>
            <w:proofErr w:type="spellStart"/>
            <w:r w:rsidRPr="003816CF">
              <w:t>dps</w:t>
            </w:r>
            <w:proofErr w:type="spellEnd"/>
            <w:r w:rsidRPr="003816CF">
              <w:t xml:space="preserve">/min   or mentions fast drip/full speed                                                                                                     </w:t>
            </w: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3.3</w:t>
            </w:r>
          </w:p>
        </w:tc>
        <w:tc>
          <w:tcPr>
            <w:tcW w:w="6662" w:type="dxa"/>
          </w:tcPr>
          <w:p w:rsidR="00281E9E" w:rsidRPr="003816CF" w:rsidRDefault="00281E9E" w:rsidP="00F51DC1">
            <w:r w:rsidRPr="003816CF">
              <w:t xml:space="preserve">Mentions the following:                                                                                      </w:t>
            </w:r>
          </w:p>
          <w:p w:rsidR="00281E9E" w:rsidRPr="003816CF" w:rsidRDefault="00281E9E" w:rsidP="00F51DC1">
            <w:r w:rsidRPr="003816CF">
              <w:t xml:space="preserve">Respondent at </w:t>
            </w:r>
            <w:proofErr w:type="spellStart"/>
            <w:r w:rsidRPr="003816CF">
              <w:t>NonCEmoc</w:t>
            </w:r>
            <w:proofErr w:type="spellEnd"/>
            <w:r w:rsidRPr="003816CF">
              <w:t xml:space="preserve"> facility-PHC/CHC-referral to higher centre/emergency referral                                                                                                                                 </w:t>
            </w:r>
          </w:p>
          <w:p w:rsidR="00281E9E" w:rsidRPr="003816CF" w:rsidRDefault="00281E9E" w:rsidP="00F51DC1">
            <w:r w:rsidRPr="003816CF">
              <w:t xml:space="preserve">Respondent at </w:t>
            </w:r>
            <w:proofErr w:type="spellStart"/>
            <w:r w:rsidRPr="003816CF">
              <w:t>CEmOC</w:t>
            </w:r>
            <w:proofErr w:type="spellEnd"/>
            <w:r w:rsidRPr="003816CF">
              <w:t xml:space="preserve"> -higher level facility – calls doctor/specialist  </w:t>
            </w:r>
          </w:p>
          <w:p w:rsidR="00281E9E" w:rsidRPr="003816CF" w:rsidRDefault="00281E9E" w:rsidP="00F51DC1">
            <w:pPr>
              <w:pStyle w:val="ListParagraph"/>
              <w:ind w:left="0"/>
              <w:rPr>
                <w:u w:val="single"/>
              </w:rPr>
            </w:pP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4</w:t>
            </w:r>
          </w:p>
        </w:tc>
        <w:tc>
          <w:tcPr>
            <w:tcW w:w="6662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Advise to husband</w:t>
            </w:r>
          </w:p>
        </w:tc>
        <w:tc>
          <w:tcPr>
            <w:tcW w:w="912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</w:p>
        </w:tc>
      </w:tr>
      <w:tr w:rsidR="00281E9E" w:rsidTr="00F51DC1">
        <w:trPr>
          <w:trHeight w:val="369"/>
        </w:trPr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4.1</w:t>
            </w:r>
          </w:p>
        </w:tc>
        <w:tc>
          <w:tcPr>
            <w:tcW w:w="6662" w:type="dxa"/>
          </w:tcPr>
          <w:p w:rsidR="00281E9E" w:rsidRPr="003816CF" w:rsidRDefault="00281E9E" w:rsidP="00F51DC1">
            <w:r w:rsidRPr="003816CF">
              <w:t xml:space="preserve">Mentions that patient may require blood transfusion                                  </w:t>
            </w: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281E9E" w:rsidTr="00F51DC1">
        <w:tc>
          <w:tcPr>
            <w:tcW w:w="948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4.2</w:t>
            </w:r>
          </w:p>
        </w:tc>
        <w:tc>
          <w:tcPr>
            <w:tcW w:w="6662" w:type="dxa"/>
          </w:tcPr>
          <w:p w:rsidR="00281E9E" w:rsidRPr="003816CF" w:rsidRDefault="00281E9E" w:rsidP="00F51DC1">
            <w:r w:rsidRPr="003816CF">
              <w:t>Mentions should cover patient (in hospital/during transport</w:t>
            </w:r>
          </w:p>
        </w:tc>
        <w:tc>
          <w:tcPr>
            <w:tcW w:w="912" w:type="dxa"/>
          </w:tcPr>
          <w:p w:rsidR="00281E9E" w:rsidRPr="003816CF" w:rsidRDefault="00281E9E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281E9E" w:rsidRPr="006A1021" w:rsidTr="00F51DC1">
        <w:tc>
          <w:tcPr>
            <w:tcW w:w="948" w:type="dxa"/>
          </w:tcPr>
          <w:p w:rsidR="00281E9E" w:rsidRPr="006A1021" w:rsidRDefault="00281E9E" w:rsidP="00F51DC1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6662" w:type="dxa"/>
          </w:tcPr>
          <w:p w:rsidR="00281E9E" w:rsidRPr="006A1021" w:rsidRDefault="00281E9E" w:rsidP="00F51DC1">
            <w:pPr>
              <w:rPr>
                <w:b/>
              </w:rPr>
            </w:pPr>
            <w:r w:rsidRPr="006A1021">
              <w:rPr>
                <w:b/>
              </w:rPr>
              <w:t>Maximum score</w:t>
            </w:r>
          </w:p>
        </w:tc>
        <w:tc>
          <w:tcPr>
            <w:tcW w:w="912" w:type="dxa"/>
          </w:tcPr>
          <w:p w:rsidR="00281E9E" w:rsidRPr="006A1021" w:rsidRDefault="00281E9E" w:rsidP="00F51DC1">
            <w:pPr>
              <w:pStyle w:val="ListParagraph"/>
              <w:ind w:left="0"/>
              <w:rPr>
                <w:b/>
              </w:rPr>
            </w:pPr>
            <w:r w:rsidRPr="006A1021">
              <w:rPr>
                <w:b/>
              </w:rPr>
              <w:t xml:space="preserve">10 </w:t>
            </w:r>
          </w:p>
        </w:tc>
      </w:tr>
    </w:tbl>
    <w:p w:rsidR="00281E9E" w:rsidRPr="006A1021" w:rsidRDefault="00281E9E" w:rsidP="00281E9E">
      <w:pPr>
        <w:rPr>
          <w:b/>
        </w:rPr>
      </w:pPr>
    </w:p>
    <w:p w:rsidR="00163B7E" w:rsidRDefault="00163B7E"/>
    <w:p w:rsidR="00281E9E" w:rsidRDefault="00281E9E"/>
    <w:p w:rsidR="00E4025D" w:rsidRDefault="00E4025D"/>
    <w:p w:rsidR="00E4025D" w:rsidRDefault="00E4025D"/>
    <w:p w:rsidR="00E4025D" w:rsidRDefault="00E4025D"/>
    <w:p w:rsidR="00E4025D" w:rsidRDefault="00E4025D"/>
    <w:p w:rsidR="00E4025D" w:rsidRDefault="00E4025D"/>
    <w:p w:rsidR="00E4025D" w:rsidRDefault="00E4025D"/>
    <w:p w:rsidR="00281E9E" w:rsidRDefault="00460B58" w:rsidP="00281E9E">
      <w:pPr>
        <w:pStyle w:val="ListParagraph"/>
        <w:rPr>
          <w:b/>
        </w:rPr>
      </w:pPr>
      <w:r>
        <w:rPr>
          <w:b/>
          <w:u w:val="single"/>
        </w:rPr>
        <w:t>Scheme for scoring responses to</w:t>
      </w:r>
      <w:r w:rsidR="00E4025D">
        <w:rPr>
          <w:b/>
          <w:u w:val="single"/>
        </w:rPr>
        <w:t xml:space="preserve"> </w:t>
      </w:r>
      <w:r w:rsidR="00281E9E" w:rsidRPr="003E4D43">
        <w:rPr>
          <w:b/>
          <w:u w:val="single"/>
        </w:rPr>
        <w:t>case vignette</w:t>
      </w:r>
      <w:r>
        <w:rPr>
          <w:b/>
          <w:u w:val="single"/>
        </w:rPr>
        <w:t xml:space="preserve"> 2</w:t>
      </w:r>
      <w:r w:rsidR="00281E9E" w:rsidRPr="003E4D43">
        <w:rPr>
          <w:b/>
          <w:u w:val="single"/>
        </w:rPr>
        <w:t xml:space="preserve"> </w:t>
      </w:r>
    </w:p>
    <w:p w:rsidR="00281E9E" w:rsidRDefault="00281E9E" w:rsidP="00281E9E">
      <w:pPr>
        <w:pStyle w:val="ListParagraph"/>
        <w:rPr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15"/>
        <w:gridCol w:w="6410"/>
        <w:gridCol w:w="897"/>
      </w:tblGrid>
      <w:tr w:rsidR="00281E9E" w:rsidTr="00F51DC1">
        <w:tc>
          <w:tcPr>
            <w:tcW w:w="1215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  <w:proofErr w:type="spellStart"/>
            <w:r>
              <w:rPr>
                <w:b/>
                <w:u w:val="single"/>
              </w:rPr>
              <w:t>S.No</w:t>
            </w:r>
            <w:proofErr w:type="spellEnd"/>
          </w:p>
        </w:tc>
        <w:tc>
          <w:tcPr>
            <w:tcW w:w="6410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  <w:r>
              <w:rPr>
                <w:b/>
                <w:u w:val="single"/>
              </w:rPr>
              <w:t>Criteria</w:t>
            </w:r>
          </w:p>
        </w:tc>
        <w:tc>
          <w:tcPr>
            <w:tcW w:w="897" w:type="dxa"/>
          </w:tcPr>
          <w:p w:rsidR="00281E9E" w:rsidRDefault="00281E9E" w:rsidP="00F51DC1">
            <w:pPr>
              <w:pStyle w:val="ListParagraph"/>
              <w:ind w:left="0"/>
              <w:rPr>
                <w:b/>
                <w:u w:val="single"/>
              </w:rPr>
            </w:pPr>
            <w:r>
              <w:rPr>
                <w:b/>
                <w:u w:val="single"/>
              </w:rPr>
              <w:t>Score</w:t>
            </w:r>
          </w:p>
        </w:tc>
      </w:tr>
      <w:tr w:rsidR="00281E9E" w:rsidTr="00F51DC1">
        <w:trPr>
          <w:trHeight w:val="390"/>
        </w:trPr>
        <w:tc>
          <w:tcPr>
            <w:tcW w:w="1215" w:type="dxa"/>
          </w:tcPr>
          <w:p w:rsidR="00281E9E" w:rsidRDefault="00281E9E" w:rsidP="00281E9E">
            <w:pPr>
              <w:pStyle w:val="ListParagraph"/>
              <w:numPr>
                <w:ilvl w:val="0"/>
                <w:numId w:val="2"/>
              </w:numPr>
              <w:rPr>
                <w:b/>
                <w:u w:val="single"/>
              </w:rPr>
            </w:pPr>
          </w:p>
        </w:tc>
        <w:tc>
          <w:tcPr>
            <w:tcW w:w="6410" w:type="dxa"/>
          </w:tcPr>
          <w:p w:rsidR="00281E9E" w:rsidRPr="00121104" w:rsidRDefault="00281E9E" w:rsidP="00F51DC1">
            <w:pPr>
              <w:rPr>
                <w:b/>
              </w:rPr>
            </w:pPr>
            <w:r w:rsidRPr="00121104">
              <w:rPr>
                <w:b/>
              </w:rPr>
              <w:t xml:space="preserve">In initial assessment </w:t>
            </w:r>
          </w:p>
          <w:p w:rsidR="00281E9E" w:rsidRPr="00121104" w:rsidRDefault="00281E9E" w:rsidP="00F51DC1">
            <w:pPr>
              <w:rPr>
                <w:b/>
              </w:rPr>
            </w:pPr>
          </w:p>
        </w:tc>
        <w:tc>
          <w:tcPr>
            <w:tcW w:w="897" w:type="dxa"/>
          </w:tcPr>
          <w:p w:rsidR="00281E9E" w:rsidRPr="00121104" w:rsidRDefault="00281E9E" w:rsidP="00F51DC1">
            <w:pPr>
              <w:pStyle w:val="ListParagraph"/>
              <w:ind w:left="0"/>
              <w:rPr>
                <w:b/>
              </w:rPr>
            </w:pPr>
          </w:p>
          <w:p w:rsidR="00281E9E" w:rsidRPr="00121104" w:rsidRDefault="00281E9E" w:rsidP="00F51DC1">
            <w:pPr>
              <w:pStyle w:val="ListParagraph"/>
              <w:ind w:left="0"/>
              <w:rPr>
                <w:b/>
              </w:rPr>
            </w:pPr>
          </w:p>
        </w:tc>
      </w:tr>
      <w:tr w:rsidR="00281E9E" w:rsidTr="00F51DC1">
        <w:trPr>
          <w:trHeight w:val="402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1</w:t>
            </w:r>
          </w:p>
        </w:tc>
        <w:tc>
          <w:tcPr>
            <w:tcW w:w="6410" w:type="dxa"/>
          </w:tcPr>
          <w:p w:rsidR="00281E9E" w:rsidRPr="00AA78E0" w:rsidRDefault="00281E9E" w:rsidP="00F51DC1">
            <w:r w:rsidRPr="00AA78E0">
              <w:t>Mentions pulse</w:t>
            </w:r>
          </w:p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281E9E" w:rsidTr="00F51DC1">
        <w:trPr>
          <w:trHeight w:val="636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2</w:t>
            </w:r>
          </w:p>
        </w:tc>
        <w:tc>
          <w:tcPr>
            <w:tcW w:w="6410" w:type="dxa"/>
          </w:tcPr>
          <w:p w:rsidR="00281E9E" w:rsidRPr="00AA78E0" w:rsidRDefault="00281E9E" w:rsidP="00F51DC1">
            <w:proofErr w:type="spellStart"/>
            <w:r w:rsidRPr="00AA78E0">
              <w:t>Mention</w:t>
            </w:r>
            <w:r w:rsidR="00D7136A">
              <w:t>s</w:t>
            </w:r>
            <w:r w:rsidRPr="00AA78E0">
              <w:t>BP</w:t>
            </w:r>
            <w:proofErr w:type="spellEnd"/>
          </w:p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281E9E" w:rsidTr="00F51DC1">
        <w:trPr>
          <w:trHeight w:val="636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3</w:t>
            </w:r>
          </w:p>
        </w:tc>
        <w:tc>
          <w:tcPr>
            <w:tcW w:w="6410" w:type="dxa"/>
          </w:tcPr>
          <w:p w:rsidR="00281E9E" w:rsidRPr="00AA78E0" w:rsidRDefault="00281E9E" w:rsidP="00F51DC1">
            <w:r w:rsidRPr="00AA78E0">
              <w:t xml:space="preserve"> Mentions temperature </w:t>
            </w:r>
          </w:p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393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4</w:t>
            </w:r>
          </w:p>
        </w:tc>
        <w:tc>
          <w:tcPr>
            <w:tcW w:w="6410" w:type="dxa"/>
          </w:tcPr>
          <w:p w:rsidR="00281E9E" w:rsidRPr="00AA78E0" w:rsidRDefault="00281E9E" w:rsidP="00F51DC1">
            <w:r w:rsidRPr="00AA78E0">
              <w:t>Mentions looking for pallor</w:t>
            </w:r>
          </w:p>
          <w:p w:rsidR="00281E9E" w:rsidRPr="00AA78E0" w:rsidRDefault="006649AE" w:rsidP="00F51DC1">
            <w:r>
              <w:t xml:space="preserve">     </w:t>
            </w:r>
            <w:r w:rsidR="00281E9E" w:rsidRPr="00AA78E0">
              <w:t xml:space="preserve"> (or specifies looking at </w:t>
            </w:r>
            <w:proofErr w:type="spellStart"/>
            <w:r w:rsidR="00281E9E" w:rsidRPr="00AA78E0">
              <w:t>eyes,tounge</w:t>
            </w:r>
            <w:proofErr w:type="spellEnd"/>
            <w:r w:rsidR="00281E9E" w:rsidRPr="00AA78E0">
              <w:t xml:space="preserve"> or nails</w:t>
            </w:r>
            <w:r>
              <w:t xml:space="preserve"> or mentions </w:t>
            </w:r>
            <w:proofErr w:type="spellStart"/>
            <w:r>
              <w:t>Hb</w:t>
            </w:r>
            <w:proofErr w:type="spellEnd"/>
            <w:r>
              <w:t xml:space="preserve"> test</w:t>
            </w:r>
            <w:r w:rsidR="00281E9E" w:rsidRPr="00AA78E0">
              <w:t xml:space="preserve">) </w:t>
            </w:r>
          </w:p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427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5</w:t>
            </w:r>
          </w:p>
        </w:tc>
        <w:tc>
          <w:tcPr>
            <w:tcW w:w="6410" w:type="dxa"/>
          </w:tcPr>
          <w:p w:rsidR="00281E9E" w:rsidRPr="00AA78E0" w:rsidRDefault="00281E9E" w:rsidP="00F51DC1">
            <w:r w:rsidRPr="00AA78E0">
              <w:t xml:space="preserve">Mentions Respiratory rate                                                                           </w:t>
            </w:r>
          </w:p>
          <w:p w:rsidR="00281E9E" w:rsidRPr="00AA78E0" w:rsidRDefault="00281E9E" w:rsidP="00F51DC1"/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636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6</w:t>
            </w:r>
          </w:p>
        </w:tc>
        <w:tc>
          <w:tcPr>
            <w:tcW w:w="6410" w:type="dxa"/>
          </w:tcPr>
          <w:p w:rsidR="00281E9E" w:rsidRPr="00AA78E0" w:rsidRDefault="00281E9E" w:rsidP="00F51DC1">
            <w:r w:rsidRPr="00AA78E0">
              <w:t xml:space="preserve">Mentions estimation of vaginal bleeding (or counting pads soaked or asking the patient about the amount of bleeding )   </w:t>
            </w:r>
          </w:p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281E9E" w:rsidTr="00F51DC1">
        <w:trPr>
          <w:trHeight w:val="636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 w:rsidRPr="00AA78E0">
              <w:t>1.7</w:t>
            </w:r>
          </w:p>
        </w:tc>
        <w:tc>
          <w:tcPr>
            <w:tcW w:w="6410" w:type="dxa"/>
          </w:tcPr>
          <w:p w:rsidR="00281E9E" w:rsidRPr="001523CC" w:rsidRDefault="00281E9E" w:rsidP="00F51DC1">
            <w:r w:rsidRPr="001523CC">
              <w:t xml:space="preserve"> </w:t>
            </w:r>
            <w:r>
              <w:t>Mentions a</w:t>
            </w:r>
            <w:r w:rsidRPr="001523CC">
              <w:t xml:space="preserve">bdominal examination/looking for contraction of uterus       </w:t>
            </w:r>
          </w:p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 w:rsidRPr="00AA78E0">
              <w:t>01</w:t>
            </w:r>
          </w:p>
        </w:tc>
      </w:tr>
      <w:tr w:rsidR="00281E9E" w:rsidTr="00F51DC1">
        <w:trPr>
          <w:trHeight w:val="636"/>
        </w:trPr>
        <w:tc>
          <w:tcPr>
            <w:tcW w:w="1215" w:type="dxa"/>
          </w:tcPr>
          <w:p w:rsidR="00281E9E" w:rsidRPr="00AA78E0" w:rsidRDefault="00281E9E" w:rsidP="00F51DC1">
            <w:pPr>
              <w:pStyle w:val="ListParagraph"/>
            </w:pPr>
            <w:r>
              <w:t>1.8</w:t>
            </w:r>
          </w:p>
        </w:tc>
        <w:tc>
          <w:tcPr>
            <w:tcW w:w="6410" w:type="dxa"/>
          </w:tcPr>
          <w:p w:rsidR="00281E9E" w:rsidRPr="00BD5428" w:rsidRDefault="00281E9E" w:rsidP="00F51DC1">
            <w:r w:rsidRPr="00BD5428">
              <w:t>Mentions looking for vaginal/</w:t>
            </w:r>
            <w:proofErr w:type="spellStart"/>
            <w:r w:rsidRPr="00BD5428">
              <w:t>perineal</w:t>
            </w:r>
            <w:proofErr w:type="spellEnd"/>
            <w:r w:rsidRPr="00BD5428">
              <w:t xml:space="preserve"> tears                                                  </w:t>
            </w:r>
          </w:p>
          <w:p w:rsidR="00281E9E" w:rsidRPr="00BD5428" w:rsidRDefault="00281E9E" w:rsidP="00F51DC1">
            <w:r w:rsidRPr="00BD5428">
              <w:t xml:space="preserve">( Score 0.5  if only PV is mentioned and looking for tears is not mentioned)                                                        </w:t>
            </w:r>
          </w:p>
          <w:p w:rsidR="00281E9E" w:rsidRPr="001523CC" w:rsidRDefault="00281E9E" w:rsidP="00F51DC1"/>
        </w:tc>
        <w:tc>
          <w:tcPr>
            <w:tcW w:w="897" w:type="dxa"/>
          </w:tcPr>
          <w:p w:rsidR="00281E9E" w:rsidRPr="00AA78E0" w:rsidRDefault="00281E9E" w:rsidP="00F51DC1">
            <w:pPr>
              <w:pStyle w:val="ListParagraph"/>
              <w:ind w:left="0"/>
            </w:pPr>
            <w:r>
              <w:t>01</w:t>
            </w: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2.</w:t>
            </w:r>
          </w:p>
        </w:tc>
        <w:tc>
          <w:tcPr>
            <w:tcW w:w="6410" w:type="dxa"/>
          </w:tcPr>
          <w:p w:rsidR="00281E9E" w:rsidRPr="00BD5428" w:rsidRDefault="00281E9E" w:rsidP="00F51DC1">
            <w:pPr>
              <w:pStyle w:val="ListParagraph"/>
              <w:ind w:left="0"/>
              <w:rPr>
                <w:u w:val="single"/>
              </w:rPr>
            </w:pPr>
            <w:r w:rsidRPr="00BD5428">
              <w:t xml:space="preserve">Probable Diagnosis- Either PPH (mentions either acronym or full form)  or atonic PPH or  shock due to postpartum bleeding         </w:t>
            </w:r>
            <w:r w:rsidRPr="00BD5428">
              <w:rPr>
                <w:u w:val="single"/>
              </w:rPr>
              <w:t xml:space="preserve">                                                                   </w:t>
            </w: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>
              <w:t>3.</w:t>
            </w:r>
          </w:p>
        </w:tc>
        <w:tc>
          <w:tcPr>
            <w:tcW w:w="6410" w:type="dxa"/>
          </w:tcPr>
          <w:p w:rsidR="00281E9E" w:rsidRPr="00BD5428" w:rsidRDefault="00281E9E" w:rsidP="00F51DC1">
            <w:pPr>
              <w:pStyle w:val="ListParagraph"/>
              <w:ind w:left="0"/>
            </w:pPr>
            <w:r>
              <w:t xml:space="preserve">In case management: </w:t>
            </w: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3.1</w:t>
            </w:r>
          </w:p>
        </w:tc>
        <w:tc>
          <w:tcPr>
            <w:tcW w:w="6410" w:type="dxa"/>
          </w:tcPr>
          <w:p w:rsidR="00281E9E" w:rsidRPr="003816CF" w:rsidRDefault="00281E9E" w:rsidP="00F51DC1">
            <w:pPr>
              <w:pStyle w:val="ListParagraph"/>
              <w:ind w:left="0"/>
              <w:rPr>
                <w:u w:val="single"/>
              </w:rPr>
            </w:pPr>
            <w:r w:rsidRPr="003816CF">
              <w:t xml:space="preserve">Mentions starting IV RL 500ml                                                                          </w:t>
            </w: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</w:t>
            </w:r>
            <w:r>
              <w:t>.5</w:t>
            </w: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3.2</w:t>
            </w:r>
          </w:p>
        </w:tc>
        <w:tc>
          <w:tcPr>
            <w:tcW w:w="6410" w:type="dxa"/>
          </w:tcPr>
          <w:p w:rsidR="00281E9E" w:rsidRPr="000006D1" w:rsidRDefault="00281E9E" w:rsidP="00F51DC1">
            <w:pPr>
              <w:rPr>
                <w:b/>
              </w:rPr>
            </w:pPr>
            <w:r w:rsidRPr="003816CF">
              <w:t>Mentions</w:t>
            </w:r>
            <w:r w:rsidRPr="000006D1">
              <w:rPr>
                <w:b/>
              </w:rPr>
              <w:t xml:space="preserve"> </w:t>
            </w:r>
            <w:r w:rsidRPr="000006D1">
              <w:t xml:space="preserve">adding to the IV </w:t>
            </w:r>
            <w:r w:rsidR="00D7136A">
              <w:t>fluid injection O</w:t>
            </w:r>
            <w:r w:rsidRPr="000006D1">
              <w:t xml:space="preserve">xytocin 20IU                                                             (score o.5 if injection </w:t>
            </w:r>
            <w:r w:rsidR="00D7136A">
              <w:t>O</w:t>
            </w:r>
            <w:r w:rsidRPr="000006D1">
              <w:t xml:space="preserve">xytocin is mentioned but 20 IU is not mentioned or if injection </w:t>
            </w:r>
            <w:proofErr w:type="spellStart"/>
            <w:r w:rsidR="00D7136A">
              <w:t>M</w:t>
            </w:r>
            <w:r w:rsidRPr="000006D1">
              <w:t>ethergin</w:t>
            </w:r>
            <w:proofErr w:type="spellEnd"/>
            <w:r w:rsidRPr="000006D1">
              <w:t xml:space="preserve"> or </w:t>
            </w:r>
            <w:r w:rsidR="00D7136A">
              <w:t>M</w:t>
            </w:r>
            <w:r w:rsidRPr="000006D1">
              <w:t>isoprostol is mentioned</w:t>
            </w:r>
            <w:r w:rsidR="006649AE">
              <w:t xml:space="preserve"> or </w:t>
            </w:r>
            <w:r w:rsidR="00D7136A">
              <w:t>O</w:t>
            </w:r>
            <w:r w:rsidR="006649AE">
              <w:t>xytocin IM is mentioned</w:t>
            </w:r>
            <w:r w:rsidRPr="000006D1">
              <w:t xml:space="preserve">)  </w:t>
            </w:r>
            <w:r w:rsidRPr="000006D1">
              <w:rPr>
                <w:b/>
              </w:rPr>
              <w:t xml:space="preserve">                    </w:t>
            </w:r>
            <w:r w:rsidRPr="003816CF">
              <w:t xml:space="preserve">                                                                                                    </w:t>
            </w: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>
              <w:t>3.3</w:t>
            </w:r>
          </w:p>
        </w:tc>
        <w:tc>
          <w:tcPr>
            <w:tcW w:w="6410" w:type="dxa"/>
          </w:tcPr>
          <w:p w:rsidR="00281E9E" w:rsidRPr="003816CF" w:rsidRDefault="00281E9E" w:rsidP="00F51DC1">
            <w:r>
              <w:t xml:space="preserve">Mentions </w:t>
            </w:r>
            <w:r w:rsidRPr="003816CF">
              <w:t xml:space="preserve">starting IV @60 </w:t>
            </w:r>
            <w:proofErr w:type="spellStart"/>
            <w:r w:rsidRPr="003816CF">
              <w:t>dps</w:t>
            </w:r>
            <w:proofErr w:type="spellEnd"/>
            <w:r w:rsidRPr="003816CF">
              <w:t xml:space="preserve">/min   or mentions fast drip/full speed                                                                                                     </w:t>
            </w: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281E9E" w:rsidTr="00F51DC1">
        <w:tc>
          <w:tcPr>
            <w:tcW w:w="1215" w:type="dxa"/>
          </w:tcPr>
          <w:p w:rsidR="00281E9E" w:rsidRDefault="00281E9E" w:rsidP="00F51DC1">
            <w:pPr>
              <w:pStyle w:val="ListParagraph"/>
              <w:ind w:left="0"/>
            </w:pPr>
            <w:r>
              <w:t>3.4</w:t>
            </w:r>
          </w:p>
        </w:tc>
        <w:tc>
          <w:tcPr>
            <w:tcW w:w="6410" w:type="dxa"/>
          </w:tcPr>
          <w:p w:rsidR="00281E9E" w:rsidRDefault="00281E9E" w:rsidP="00F51DC1">
            <w:r>
              <w:t xml:space="preserve">Mentions uterine massage </w:t>
            </w:r>
          </w:p>
        </w:tc>
        <w:tc>
          <w:tcPr>
            <w:tcW w:w="897" w:type="dxa"/>
          </w:tcPr>
          <w:p w:rsidR="00281E9E" w:rsidRDefault="00281E9E" w:rsidP="00F51DC1">
            <w:pPr>
              <w:pStyle w:val="ListParagraph"/>
              <w:ind w:left="0"/>
            </w:pPr>
            <w:r>
              <w:t>01</w:t>
            </w: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3.</w:t>
            </w:r>
            <w:r>
              <w:t>5</w:t>
            </w:r>
          </w:p>
        </w:tc>
        <w:tc>
          <w:tcPr>
            <w:tcW w:w="6410" w:type="dxa"/>
          </w:tcPr>
          <w:p w:rsidR="00281E9E" w:rsidRPr="003816CF" w:rsidRDefault="00281E9E" w:rsidP="00F51DC1">
            <w:r w:rsidRPr="003816CF">
              <w:t xml:space="preserve">Mentions the following:                                                                                      </w:t>
            </w:r>
          </w:p>
          <w:p w:rsidR="00281E9E" w:rsidRPr="003816CF" w:rsidRDefault="00281E9E" w:rsidP="00F51DC1">
            <w:r w:rsidRPr="003816CF">
              <w:t xml:space="preserve">Respondent at </w:t>
            </w:r>
            <w:proofErr w:type="spellStart"/>
            <w:r w:rsidRPr="003816CF">
              <w:t>NonCEmoc</w:t>
            </w:r>
            <w:proofErr w:type="spellEnd"/>
            <w:r w:rsidRPr="003816CF">
              <w:t xml:space="preserve"> facility-PHC/CHC-referral to higher centre/emergency referral                                                                                                                                 </w:t>
            </w:r>
          </w:p>
          <w:p w:rsidR="00281E9E" w:rsidRPr="003816CF" w:rsidRDefault="00281E9E" w:rsidP="00F51DC1">
            <w:r w:rsidRPr="003816CF">
              <w:t xml:space="preserve">Respondent at </w:t>
            </w:r>
            <w:proofErr w:type="spellStart"/>
            <w:r w:rsidRPr="003816CF">
              <w:t>CEmOC</w:t>
            </w:r>
            <w:proofErr w:type="spellEnd"/>
            <w:r w:rsidRPr="003816CF">
              <w:t xml:space="preserve"> -higher level facility – calls doctor/specialist  </w:t>
            </w:r>
          </w:p>
          <w:p w:rsidR="00281E9E" w:rsidRPr="003816CF" w:rsidRDefault="00281E9E" w:rsidP="00F51DC1">
            <w:pPr>
              <w:pStyle w:val="ListParagraph"/>
              <w:ind w:left="0"/>
              <w:rPr>
                <w:u w:val="single"/>
              </w:rPr>
            </w:pP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0</w:t>
            </w:r>
            <w:r>
              <w:t>.5</w:t>
            </w: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4</w:t>
            </w:r>
          </w:p>
        </w:tc>
        <w:tc>
          <w:tcPr>
            <w:tcW w:w="6410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Adv</w:t>
            </w:r>
            <w:r>
              <w:t>ise to grandmother</w:t>
            </w:r>
          </w:p>
        </w:tc>
        <w:tc>
          <w:tcPr>
            <w:tcW w:w="897" w:type="dxa"/>
          </w:tcPr>
          <w:p w:rsidR="00281E9E" w:rsidRPr="003E4D43" w:rsidRDefault="00281E9E" w:rsidP="00F51DC1">
            <w:pPr>
              <w:pStyle w:val="ListParagraph"/>
              <w:ind w:left="0"/>
            </w:pPr>
            <w:r w:rsidRPr="003E4D43">
              <w:t>0.5</w:t>
            </w:r>
          </w:p>
        </w:tc>
      </w:tr>
      <w:tr w:rsidR="00281E9E" w:rsidTr="00F51DC1">
        <w:trPr>
          <w:trHeight w:val="369"/>
        </w:trPr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  <w:r w:rsidRPr="003816CF">
              <w:t>4.1</w:t>
            </w:r>
          </w:p>
        </w:tc>
        <w:tc>
          <w:tcPr>
            <w:tcW w:w="6410" w:type="dxa"/>
          </w:tcPr>
          <w:p w:rsidR="00281E9E" w:rsidRPr="000006D1" w:rsidRDefault="00281E9E" w:rsidP="00F51DC1">
            <w:pPr>
              <w:pStyle w:val="ListParagraph"/>
              <w:ind w:left="1080"/>
            </w:pPr>
            <w:r w:rsidRPr="000006D1">
              <w:t xml:space="preserve">Mentions either of the following </w:t>
            </w:r>
          </w:p>
          <w:p w:rsidR="00281E9E" w:rsidRPr="000006D1" w:rsidRDefault="00281E9E" w:rsidP="00281E9E">
            <w:pPr>
              <w:pStyle w:val="ListParagraph"/>
              <w:numPr>
                <w:ilvl w:val="0"/>
                <w:numId w:val="3"/>
              </w:numPr>
            </w:pPr>
            <w:r w:rsidRPr="000006D1">
              <w:t xml:space="preserve"> that patient may require blood transfusion                                        </w:t>
            </w:r>
          </w:p>
          <w:p w:rsidR="00281E9E" w:rsidRPr="003816CF" w:rsidRDefault="00281E9E" w:rsidP="00281E9E">
            <w:pPr>
              <w:pStyle w:val="ListParagraph"/>
              <w:numPr>
                <w:ilvl w:val="0"/>
                <w:numId w:val="3"/>
              </w:numPr>
            </w:pPr>
            <w:r w:rsidRPr="000006D1">
              <w:t xml:space="preserve">should cover patient during transport /explains urgency                  </w:t>
            </w:r>
            <w:r w:rsidRPr="003816CF">
              <w:t xml:space="preserve">                              </w:t>
            </w:r>
          </w:p>
        </w:tc>
        <w:tc>
          <w:tcPr>
            <w:tcW w:w="897" w:type="dxa"/>
          </w:tcPr>
          <w:p w:rsidR="00281E9E" w:rsidRPr="003816CF" w:rsidRDefault="00281E9E" w:rsidP="00F51DC1">
            <w:pPr>
              <w:pStyle w:val="ListParagraph"/>
              <w:ind w:left="0"/>
            </w:pPr>
          </w:p>
          <w:p w:rsidR="00281E9E" w:rsidRPr="003816CF" w:rsidRDefault="00281E9E" w:rsidP="00F51DC1">
            <w:pPr>
              <w:pStyle w:val="ListParagraph"/>
              <w:ind w:left="0"/>
            </w:pPr>
          </w:p>
          <w:p w:rsidR="00281E9E" w:rsidRPr="003816CF" w:rsidRDefault="00281E9E" w:rsidP="00F51DC1">
            <w:pPr>
              <w:pStyle w:val="ListParagraph"/>
              <w:ind w:left="0"/>
            </w:pPr>
          </w:p>
        </w:tc>
      </w:tr>
      <w:tr w:rsidR="00281E9E" w:rsidTr="00F51DC1">
        <w:tc>
          <w:tcPr>
            <w:tcW w:w="1215" w:type="dxa"/>
          </w:tcPr>
          <w:p w:rsidR="00281E9E" w:rsidRPr="003816CF" w:rsidRDefault="00281E9E" w:rsidP="00F51DC1">
            <w:pPr>
              <w:pStyle w:val="ListParagraph"/>
              <w:ind w:left="0"/>
            </w:pPr>
          </w:p>
        </w:tc>
        <w:tc>
          <w:tcPr>
            <w:tcW w:w="6410" w:type="dxa"/>
          </w:tcPr>
          <w:p w:rsidR="00281E9E" w:rsidRPr="00872CB0" w:rsidRDefault="00281E9E" w:rsidP="00F51DC1">
            <w:pPr>
              <w:rPr>
                <w:b/>
              </w:rPr>
            </w:pPr>
            <w:r w:rsidRPr="00872CB0">
              <w:rPr>
                <w:b/>
              </w:rPr>
              <w:t>Maximum score</w:t>
            </w:r>
          </w:p>
        </w:tc>
        <w:tc>
          <w:tcPr>
            <w:tcW w:w="897" w:type="dxa"/>
          </w:tcPr>
          <w:p w:rsidR="00281E9E" w:rsidRPr="00872CB0" w:rsidRDefault="00281E9E" w:rsidP="00F51DC1">
            <w:pPr>
              <w:pStyle w:val="ListParagraph"/>
              <w:ind w:left="0"/>
              <w:rPr>
                <w:b/>
              </w:rPr>
            </w:pPr>
            <w:r w:rsidRPr="00872CB0">
              <w:rPr>
                <w:b/>
              </w:rPr>
              <w:t xml:space="preserve">10 </w:t>
            </w:r>
          </w:p>
        </w:tc>
      </w:tr>
    </w:tbl>
    <w:p w:rsidR="00281E9E" w:rsidRDefault="00281E9E" w:rsidP="00281E9E">
      <w:pPr>
        <w:rPr>
          <w:b/>
        </w:rPr>
      </w:pPr>
    </w:p>
    <w:p w:rsidR="00281E9E" w:rsidRDefault="00281E9E"/>
    <w:p w:rsidR="00281E9E" w:rsidRDefault="00281E9E"/>
    <w:p w:rsidR="008237BB" w:rsidRPr="00432949" w:rsidRDefault="00460B58" w:rsidP="008237BB">
      <w:pPr>
        <w:pStyle w:val="ListParagraph"/>
        <w:rPr>
          <w:b/>
          <w:u w:val="single"/>
        </w:rPr>
      </w:pPr>
      <w:r>
        <w:rPr>
          <w:b/>
          <w:u w:val="single"/>
        </w:rPr>
        <w:t>Scheme for scoring responses to</w:t>
      </w:r>
      <w:r w:rsidR="00E4025D">
        <w:rPr>
          <w:b/>
          <w:u w:val="single"/>
        </w:rPr>
        <w:t xml:space="preserve"> </w:t>
      </w:r>
      <w:r w:rsidR="008237BB" w:rsidRPr="00432949">
        <w:rPr>
          <w:b/>
          <w:u w:val="single"/>
        </w:rPr>
        <w:t xml:space="preserve">case </w:t>
      </w:r>
      <w:r w:rsidR="00E4025D">
        <w:rPr>
          <w:b/>
          <w:u w:val="single"/>
        </w:rPr>
        <w:t>vignettes</w:t>
      </w:r>
      <w:r w:rsidR="008237BB" w:rsidRPr="00432949">
        <w:rPr>
          <w:b/>
          <w:u w:val="single"/>
        </w:rPr>
        <w:t xml:space="preserve"> </w:t>
      </w:r>
      <w:r>
        <w:rPr>
          <w:b/>
          <w:u w:val="single"/>
        </w:rPr>
        <w:t>3 and 4</w:t>
      </w:r>
      <w:r w:rsidR="008237BB" w:rsidRPr="00432949">
        <w:rPr>
          <w:b/>
          <w:u w:val="single"/>
        </w:rPr>
        <w:t xml:space="preserve">: </w:t>
      </w:r>
    </w:p>
    <w:p w:rsidR="008237BB" w:rsidRDefault="008237BB" w:rsidP="008237BB">
      <w:pPr>
        <w:pStyle w:val="ListParagraph"/>
        <w:rPr>
          <w:b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15"/>
        <w:gridCol w:w="6410"/>
        <w:gridCol w:w="897"/>
      </w:tblGrid>
      <w:tr w:rsidR="008237BB" w:rsidTr="00F51DC1">
        <w:tc>
          <w:tcPr>
            <w:tcW w:w="1215" w:type="dxa"/>
          </w:tcPr>
          <w:p w:rsidR="008237BB" w:rsidRDefault="008237BB" w:rsidP="00F51DC1">
            <w:pPr>
              <w:pStyle w:val="ListParagraph"/>
              <w:ind w:left="0"/>
              <w:rPr>
                <w:b/>
                <w:u w:val="single"/>
              </w:rPr>
            </w:pPr>
            <w:proofErr w:type="spellStart"/>
            <w:r>
              <w:rPr>
                <w:b/>
                <w:u w:val="single"/>
              </w:rPr>
              <w:t>S.No</w:t>
            </w:r>
            <w:proofErr w:type="spellEnd"/>
          </w:p>
        </w:tc>
        <w:tc>
          <w:tcPr>
            <w:tcW w:w="6410" w:type="dxa"/>
          </w:tcPr>
          <w:p w:rsidR="008237BB" w:rsidRDefault="008237BB" w:rsidP="00F51DC1">
            <w:pPr>
              <w:pStyle w:val="ListParagraph"/>
              <w:ind w:left="0"/>
              <w:rPr>
                <w:b/>
                <w:u w:val="single"/>
              </w:rPr>
            </w:pPr>
            <w:r>
              <w:rPr>
                <w:b/>
                <w:u w:val="single"/>
              </w:rPr>
              <w:t>Criteria</w:t>
            </w:r>
          </w:p>
        </w:tc>
        <w:tc>
          <w:tcPr>
            <w:tcW w:w="897" w:type="dxa"/>
          </w:tcPr>
          <w:p w:rsidR="008237BB" w:rsidRDefault="008237BB" w:rsidP="00F51DC1">
            <w:pPr>
              <w:pStyle w:val="ListParagraph"/>
              <w:ind w:left="0"/>
              <w:rPr>
                <w:b/>
                <w:u w:val="single"/>
              </w:rPr>
            </w:pPr>
            <w:r>
              <w:rPr>
                <w:b/>
                <w:u w:val="single"/>
              </w:rPr>
              <w:t>Score</w:t>
            </w:r>
          </w:p>
        </w:tc>
      </w:tr>
      <w:tr w:rsidR="008237BB" w:rsidTr="00F51DC1">
        <w:trPr>
          <w:trHeight w:val="390"/>
        </w:trPr>
        <w:tc>
          <w:tcPr>
            <w:tcW w:w="1215" w:type="dxa"/>
          </w:tcPr>
          <w:p w:rsidR="008237BB" w:rsidRDefault="008237BB" w:rsidP="008237BB">
            <w:pPr>
              <w:pStyle w:val="ListParagraph"/>
              <w:numPr>
                <w:ilvl w:val="0"/>
                <w:numId w:val="4"/>
              </w:numPr>
              <w:rPr>
                <w:b/>
                <w:u w:val="single"/>
              </w:rPr>
            </w:pPr>
          </w:p>
        </w:tc>
        <w:tc>
          <w:tcPr>
            <w:tcW w:w="6410" w:type="dxa"/>
          </w:tcPr>
          <w:p w:rsidR="008237BB" w:rsidRPr="00121104" w:rsidRDefault="008237BB" w:rsidP="00F51DC1">
            <w:pPr>
              <w:rPr>
                <w:b/>
              </w:rPr>
            </w:pPr>
            <w:r w:rsidRPr="00121104">
              <w:rPr>
                <w:b/>
              </w:rPr>
              <w:t xml:space="preserve">In initial assessment </w:t>
            </w:r>
          </w:p>
          <w:p w:rsidR="008237BB" w:rsidRPr="00121104" w:rsidRDefault="008237BB" w:rsidP="00F51DC1">
            <w:pPr>
              <w:rPr>
                <w:b/>
              </w:rPr>
            </w:pPr>
          </w:p>
        </w:tc>
        <w:tc>
          <w:tcPr>
            <w:tcW w:w="897" w:type="dxa"/>
          </w:tcPr>
          <w:p w:rsidR="008237BB" w:rsidRPr="00121104" w:rsidRDefault="008237BB" w:rsidP="00F51DC1">
            <w:pPr>
              <w:pStyle w:val="ListParagraph"/>
              <w:ind w:left="0"/>
              <w:rPr>
                <w:b/>
              </w:rPr>
            </w:pPr>
          </w:p>
          <w:p w:rsidR="008237BB" w:rsidRPr="00121104" w:rsidRDefault="008237BB" w:rsidP="00F51DC1">
            <w:pPr>
              <w:pStyle w:val="ListParagraph"/>
              <w:ind w:left="0"/>
              <w:rPr>
                <w:b/>
              </w:rPr>
            </w:pPr>
          </w:p>
        </w:tc>
      </w:tr>
      <w:tr w:rsidR="008237BB" w:rsidTr="00F51DC1">
        <w:trPr>
          <w:trHeight w:val="402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1</w:t>
            </w:r>
          </w:p>
        </w:tc>
        <w:tc>
          <w:tcPr>
            <w:tcW w:w="6410" w:type="dxa"/>
          </w:tcPr>
          <w:p w:rsidR="008237BB" w:rsidRPr="00AA78E0" w:rsidRDefault="008237BB" w:rsidP="00F51DC1">
            <w:r w:rsidRPr="00AA78E0">
              <w:t>Mentions pulse</w:t>
            </w:r>
          </w:p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8237BB" w:rsidTr="00F51DC1">
        <w:trPr>
          <w:trHeight w:val="636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2</w:t>
            </w:r>
          </w:p>
        </w:tc>
        <w:tc>
          <w:tcPr>
            <w:tcW w:w="6410" w:type="dxa"/>
          </w:tcPr>
          <w:p w:rsidR="008237BB" w:rsidRDefault="008237BB" w:rsidP="00F51DC1">
            <w:r w:rsidRPr="00AA78E0">
              <w:t xml:space="preserve">Mentions BP </w:t>
            </w:r>
          </w:p>
          <w:p w:rsidR="006649AE" w:rsidRPr="00AA78E0" w:rsidRDefault="006649AE" w:rsidP="00F51DC1">
            <w:r>
              <w:t>(Score 0.5 if recognises high BP but does not specify examination)</w:t>
            </w:r>
          </w:p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>
              <w:t>01</w:t>
            </w:r>
          </w:p>
        </w:tc>
      </w:tr>
      <w:tr w:rsidR="008237BB" w:rsidTr="00F51DC1">
        <w:trPr>
          <w:trHeight w:val="636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3</w:t>
            </w:r>
          </w:p>
        </w:tc>
        <w:tc>
          <w:tcPr>
            <w:tcW w:w="6410" w:type="dxa"/>
          </w:tcPr>
          <w:p w:rsidR="008237BB" w:rsidRPr="00AA78E0" w:rsidRDefault="008237BB" w:rsidP="00F51DC1">
            <w:r w:rsidRPr="00AA78E0">
              <w:t xml:space="preserve"> Mentions temperature </w:t>
            </w:r>
          </w:p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8237BB" w:rsidTr="00F51DC1">
        <w:trPr>
          <w:trHeight w:val="393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4</w:t>
            </w:r>
          </w:p>
        </w:tc>
        <w:tc>
          <w:tcPr>
            <w:tcW w:w="6410" w:type="dxa"/>
          </w:tcPr>
          <w:p w:rsidR="008237BB" w:rsidRPr="00AA78E0" w:rsidRDefault="008237BB" w:rsidP="00F51DC1">
            <w:r w:rsidRPr="00AA78E0">
              <w:t>Mentions looking for pallor</w:t>
            </w:r>
          </w:p>
          <w:p w:rsidR="008237BB" w:rsidRPr="00AA78E0" w:rsidRDefault="008237BB" w:rsidP="00F51DC1">
            <w:r w:rsidRPr="00AA78E0">
              <w:t xml:space="preserve">                 (or specifies looking at </w:t>
            </w:r>
            <w:proofErr w:type="spellStart"/>
            <w:r w:rsidRPr="00AA78E0">
              <w:t>eyes,tounge</w:t>
            </w:r>
            <w:proofErr w:type="spellEnd"/>
            <w:r w:rsidRPr="00AA78E0">
              <w:t xml:space="preserve"> or nails) </w:t>
            </w:r>
          </w:p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8237BB" w:rsidTr="00F51DC1">
        <w:trPr>
          <w:trHeight w:val="427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5</w:t>
            </w:r>
          </w:p>
        </w:tc>
        <w:tc>
          <w:tcPr>
            <w:tcW w:w="6410" w:type="dxa"/>
          </w:tcPr>
          <w:p w:rsidR="008237BB" w:rsidRPr="00AA78E0" w:rsidRDefault="008237BB" w:rsidP="00F51DC1">
            <w:r w:rsidRPr="00AA78E0">
              <w:t xml:space="preserve">Mentions Respiratory rate                                                                           </w:t>
            </w:r>
          </w:p>
          <w:p w:rsidR="008237BB" w:rsidRPr="00AA78E0" w:rsidRDefault="008237BB" w:rsidP="00F51DC1"/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 w:rsidRPr="00AA78E0">
              <w:t>0.5</w:t>
            </w:r>
          </w:p>
        </w:tc>
      </w:tr>
      <w:tr w:rsidR="008237BB" w:rsidTr="00F51DC1">
        <w:trPr>
          <w:trHeight w:val="636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6</w:t>
            </w:r>
          </w:p>
        </w:tc>
        <w:tc>
          <w:tcPr>
            <w:tcW w:w="6410" w:type="dxa"/>
          </w:tcPr>
          <w:p w:rsidR="008237BB" w:rsidRPr="00AA78E0" w:rsidRDefault="008237BB" w:rsidP="00F51DC1">
            <w:r w:rsidRPr="00AA78E0">
              <w:t xml:space="preserve">Mentions estimation of </w:t>
            </w:r>
            <w:r>
              <w:t xml:space="preserve">urine output or </w:t>
            </w:r>
            <w:r w:rsidR="00D7136A">
              <w:t xml:space="preserve">bladder </w:t>
            </w:r>
            <w:r>
              <w:t>catheterisation</w:t>
            </w:r>
          </w:p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>
              <w:t>01</w:t>
            </w:r>
          </w:p>
        </w:tc>
      </w:tr>
      <w:tr w:rsidR="008237BB" w:rsidTr="00F51DC1">
        <w:trPr>
          <w:trHeight w:val="636"/>
        </w:trPr>
        <w:tc>
          <w:tcPr>
            <w:tcW w:w="1215" w:type="dxa"/>
          </w:tcPr>
          <w:p w:rsidR="008237BB" w:rsidRPr="00AA78E0" w:rsidRDefault="008237BB" w:rsidP="00F51DC1">
            <w:pPr>
              <w:pStyle w:val="ListParagraph"/>
            </w:pPr>
            <w:r w:rsidRPr="00AA78E0">
              <w:t>1.7</w:t>
            </w:r>
          </w:p>
        </w:tc>
        <w:tc>
          <w:tcPr>
            <w:tcW w:w="6410" w:type="dxa"/>
          </w:tcPr>
          <w:p w:rsidR="008237BB" w:rsidRPr="001523CC" w:rsidRDefault="008237BB" w:rsidP="00F51DC1">
            <w:r w:rsidRPr="00432949">
              <w:t>Mentions urine examination /looking for proteins/albumin in urine</w:t>
            </w:r>
            <w:r>
              <w:rPr>
                <w:b/>
              </w:rPr>
              <w:t xml:space="preserve">        </w:t>
            </w:r>
          </w:p>
        </w:tc>
        <w:tc>
          <w:tcPr>
            <w:tcW w:w="897" w:type="dxa"/>
          </w:tcPr>
          <w:p w:rsidR="008237BB" w:rsidRPr="00AA78E0" w:rsidRDefault="008237BB" w:rsidP="00F51DC1">
            <w:pPr>
              <w:pStyle w:val="ListParagraph"/>
              <w:ind w:left="0"/>
            </w:pPr>
            <w:r w:rsidRPr="00AA78E0">
              <w:t>01</w:t>
            </w: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2.</w:t>
            </w:r>
          </w:p>
        </w:tc>
        <w:tc>
          <w:tcPr>
            <w:tcW w:w="6410" w:type="dxa"/>
          </w:tcPr>
          <w:p w:rsidR="008237BB" w:rsidRPr="00BD5428" w:rsidRDefault="008237BB" w:rsidP="00F51DC1">
            <w:pPr>
              <w:pStyle w:val="ListParagraph"/>
              <w:ind w:left="0"/>
              <w:rPr>
                <w:u w:val="single"/>
              </w:rPr>
            </w:pPr>
            <w:r w:rsidRPr="00BD5428">
              <w:t xml:space="preserve">Probable Diagnosis- </w:t>
            </w:r>
            <w:proofErr w:type="spellStart"/>
            <w:r w:rsidRPr="00BD5428">
              <w:t>E</w:t>
            </w:r>
            <w:r>
              <w:t>clampsia</w:t>
            </w:r>
            <w:proofErr w:type="spellEnd"/>
            <w:r>
              <w:t xml:space="preserve"> </w:t>
            </w:r>
            <w:r w:rsidRPr="00BD5428">
              <w:t xml:space="preserve">        </w:t>
            </w:r>
            <w:r w:rsidRPr="00BD5428">
              <w:rPr>
                <w:u w:val="single"/>
              </w:rPr>
              <w:t xml:space="preserve">                                                                   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01</w:t>
            </w: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>
              <w:t>3.</w:t>
            </w:r>
          </w:p>
        </w:tc>
        <w:tc>
          <w:tcPr>
            <w:tcW w:w="6410" w:type="dxa"/>
          </w:tcPr>
          <w:p w:rsidR="008237BB" w:rsidRPr="00BD5428" w:rsidRDefault="008237BB" w:rsidP="00F51DC1">
            <w:pPr>
              <w:pStyle w:val="ListParagraph"/>
              <w:ind w:left="0"/>
            </w:pPr>
            <w:r>
              <w:t xml:space="preserve">In case management: 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3.1</w:t>
            </w:r>
          </w:p>
        </w:tc>
        <w:tc>
          <w:tcPr>
            <w:tcW w:w="6410" w:type="dxa"/>
          </w:tcPr>
          <w:p w:rsidR="008237BB" w:rsidRPr="003816CF" w:rsidRDefault="008237BB" w:rsidP="00F51DC1">
            <w:pPr>
              <w:pStyle w:val="ListParagraph"/>
              <w:ind w:left="0"/>
              <w:rPr>
                <w:u w:val="single"/>
              </w:rPr>
            </w:pPr>
            <w:r w:rsidRPr="003816CF">
              <w:t xml:space="preserve">Mentions </w:t>
            </w:r>
            <w:r>
              <w:t xml:space="preserve">suction of mouth </w:t>
            </w:r>
            <w:r w:rsidRPr="003816CF">
              <w:t xml:space="preserve">                                                                         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0</w:t>
            </w:r>
            <w:r>
              <w:t>1</w:t>
            </w: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3.2</w:t>
            </w:r>
          </w:p>
        </w:tc>
        <w:tc>
          <w:tcPr>
            <w:tcW w:w="6410" w:type="dxa"/>
          </w:tcPr>
          <w:p w:rsidR="008237BB" w:rsidRPr="000006D1" w:rsidRDefault="008237BB" w:rsidP="00F51DC1">
            <w:pPr>
              <w:rPr>
                <w:b/>
              </w:rPr>
            </w:pPr>
            <w:r w:rsidRPr="003816CF">
              <w:t>Mentions</w:t>
            </w:r>
            <w:r w:rsidRPr="000006D1">
              <w:rPr>
                <w:b/>
              </w:rPr>
              <w:t xml:space="preserve"> </w:t>
            </w:r>
            <w:r w:rsidRPr="00432949">
              <w:t xml:space="preserve">placing mouth gag                                                                                                                        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>
              <w:t>3.3</w:t>
            </w:r>
          </w:p>
        </w:tc>
        <w:tc>
          <w:tcPr>
            <w:tcW w:w="6410" w:type="dxa"/>
          </w:tcPr>
          <w:p w:rsidR="008237BB" w:rsidRPr="001C4F61" w:rsidRDefault="008237BB" w:rsidP="00F51DC1">
            <w:r w:rsidRPr="001C4F61">
              <w:t xml:space="preserve">Mentions positioning in left lateral position                                                                                                                                                       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8237BB" w:rsidTr="00F51DC1">
        <w:tc>
          <w:tcPr>
            <w:tcW w:w="1215" w:type="dxa"/>
          </w:tcPr>
          <w:p w:rsidR="008237BB" w:rsidRDefault="008237BB" w:rsidP="00F51DC1">
            <w:pPr>
              <w:pStyle w:val="ListParagraph"/>
              <w:ind w:left="0"/>
            </w:pPr>
            <w:r>
              <w:t>3.4</w:t>
            </w:r>
          </w:p>
        </w:tc>
        <w:tc>
          <w:tcPr>
            <w:tcW w:w="6410" w:type="dxa"/>
          </w:tcPr>
          <w:p w:rsidR="008237BB" w:rsidRDefault="008237BB" w:rsidP="00F51DC1">
            <w:r>
              <w:t xml:space="preserve">Mentions starting/giving Magnesium sulphate injection </w:t>
            </w:r>
          </w:p>
        </w:tc>
        <w:tc>
          <w:tcPr>
            <w:tcW w:w="897" w:type="dxa"/>
          </w:tcPr>
          <w:p w:rsidR="008237BB" w:rsidRDefault="008237BB" w:rsidP="00F51DC1">
            <w:pPr>
              <w:pStyle w:val="ListParagraph"/>
              <w:ind w:left="0"/>
            </w:pPr>
            <w:r>
              <w:t>01</w:t>
            </w: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3.</w:t>
            </w:r>
            <w:r>
              <w:t>5</w:t>
            </w:r>
          </w:p>
        </w:tc>
        <w:tc>
          <w:tcPr>
            <w:tcW w:w="6410" w:type="dxa"/>
          </w:tcPr>
          <w:p w:rsidR="008237BB" w:rsidRPr="003816CF" w:rsidRDefault="008237BB" w:rsidP="00F51DC1">
            <w:pPr>
              <w:rPr>
                <w:u w:val="single"/>
              </w:rPr>
            </w:pPr>
            <w:r>
              <w:rPr>
                <w:b/>
              </w:rPr>
              <w:t xml:space="preserve"> </w:t>
            </w:r>
            <w:r w:rsidRPr="001C4F61">
              <w:t>Mentions dose of Mag</w:t>
            </w:r>
            <w:r w:rsidR="00D7136A">
              <w:t>nesium</w:t>
            </w:r>
            <w:r w:rsidRPr="001C4F61">
              <w:t xml:space="preserve"> sulph</w:t>
            </w:r>
            <w:r w:rsidR="00D7136A">
              <w:t>ate</w:t>
            </w:r>
            <w:r w:rsidRPr="001C4F61">
              <w:t>- 10 ml (or 5gm</w:t>
            </w:r>
            <w:r>
              <w:t xml:space="preserve"> or 5 ampoules</w:t>
            </w:r>
            <w:r w:rsidRPr="001C4F61">
              <w:t>)  in each buttock or 20ml</w:t>
            </w:r>
            <w:r>
              <w:t xml:space="preserve"> (or 10 ampoules)</w:t>
            </w:r>
            <w:r>
              <w:rPr>
                <w:b/>
              </w:rPr>
              <w:t xml:space="preserve"> </w:t>
            </w:r>
            <w:r w:rsidRPr="001C4F61">
              <w:t>in total</w:t>
            </w:r>
            <w:r>
              <w:rPr>
                <w:b/>
              </w:rPr>
              <w:t xml:space="preserve">      </w:t>
            </w:r>
            <w:r w:rsidRPr="003816CF">
              <w:t xml:space="preserve"> 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  <w:r w:rsidRPr="003816CF">
              <w:t>0</w:t>
            </w:r>
            <w:r>
              <w:t>.5</w:t>
            </w:r>
          </w:p>
        </w:tc>
      </w:tr>
      <w:tr w:rsidR="008237BB" w:rsidTr="00F51DC1">
        <w:tc>
          <w:tcPr>
            <w:tcW w:w="1215" w:type="dxa"/>
          </w:tcPr>
          <w:p w:rsidR="008237BB" w:rsidRPr="003816CF" w:rsidRDefault="008237BB" w:rsidP="00F51DC1">
            <w:pPr>
              <w:pStyle w:val="ListParagraph"/>
              <w:ind w:left="0"/>
            </w:pPr>
            <w:r>
              <w:t>3.6</w:t>
            </w:r>
          </w:p>
        </w:tc>
        <w:tc>
          <w:tcPr>
            <w:tcW w:w="6410" w:type="dxa"/>
          </w:tcPr>
          <w:p w:rsidR="008237BB" w:rsidRPr="006A1021" w:rsidRDefault="008237BB" w:rsidP="00F51DC1">
            <w:r w:rsidRPr="006A1021">
              <w:t>Mentions giving injection deep IM in each buttock</w:t>
            </w:r>
          </w:p>
        </w:tc>
        <w:tc>
          <w:tcPr>
            <w:tcW w:w="897" w:type="dxa"/>
          </w:tcPr>
          <w:p w:rsidR="008237BB" w:rsidRPr="003816CF" w:rsidRDefault="008237BB" w:rsidP="00F51DC1">
            <w:pPr>
              <w:pStyle w:val="ListParagraph"/>
              <w:ind w:left="0"/>
            </w:pPr>
            <w:r>
              <w:t>0.5</w:t>
            </w:r>
          </w:p>
        </w:tc>
      </w:tr>
      <w:tr w:rsidR="008237BB" w:rsidRPr="00872CB0" w:rsidTr="00F51DC1">
        <w:tc>
          <w:tcPr>
            <w:tcW w:w="1215" w:type="dxa"/>
          </w:tcPr>
          <w:p w:rsidR="008237BB" w:rsidRPr="00872CB0" w:rsidRDefault="008237BB" w:rsidP="00F51DC1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6410" w:type="dxa"/>
          </w:tcPr>
          <w:p w:rsidR="008237BB" w:rsidRPr="00872CB0" w:rsidRDefault="008237BB" w:rsidP="00F51DC1">
            <w:pPr>
              <w:rPr>
                <w:b/>
              </w:rPr>
            </w:pPr>
            <w:r w:rsidRPr="00872CB0">
              <w:rPr>
                <w:b/>
              </w:rPr>
              <w:t>Maximum score</w:t>
            </w:r>
          </w:p>
        </w:tc>
        <w:tc>
          <w:tcPr>
            <w:tcW w:w="897" w:type="dxa"/>
          </w:tcPr>
          <w:p w:rsidR="008237BB" w:rsidRPr="00872CB0" w:rsidRDefault="008237BB" w:rsidP="00F51DC1">
            <w:pPr>
              <w:pStyle w:val="ListParagraph"/>
              <w:ind w:left="0"/>
              <w:rPr>
                <w:b/>
              </w:rPr>
            </w:pPr>
            <w:r w:rsidRPr="00872CB0">
              <w:rPr>
                <w:b/>
              </w:rPr>
              <w:t xml:space="preserve">10 </w:t>
            </w:r>
          </w:p>
        </w:tc>
      </w:tr>
    </w:tbl>
    <w:p w:rsidR="008237BB" w:rsidRPr="00872CB0" w:rsidRDefault="008237BB" w:rsidP="008237BB">
      <w:pPr>
        <w:pStyle w:val="ListParagraph"/>
        <w:rPr>
          <w:b/>
        </w:rPr>
      </w:pPr>
    </w:p>
    <w:p w:rsidR="008237BB" w:rsidRDefault="008237BB" w:rsidP="008237BB">
      <w:pPr>
        <w:pStyle w:val="ListParagraph"/>
        <w:rPr>
          <w:b/>
        </w:rPr>
      </w:pPr>
    </w:p>
    <w:p w:rsidR="00487A53" w:rsidRDefault="00487A53" w:rsidP="001221DD">
      <w:proofErr w:type="gramStart"/>
      <w:r>
        <w:t>Acronyms :</w:t>
      </w:r>
      <w:proofErr w:type="gramEnd"/>
      <w:r>
        <w:t xml:space="preserve"> </w:t>
      </w:r>
      <w:r w:rsidR="00D7136A">
        <w:t>BP- Blood pressure</w:t>
      </w:r>
      <w:r>
        <w:t xml:space="preserve">, </w:t>
      </w:r>
      <w:r w:rsidR="00D7136A">
        <w:t xml:space="preserve">PV- Per </w:t>
      </w:r>
      <w:proofErr w:type="spellStart"/>
      <w:r w:rsidR="00D7136A">
        <w:t>vaginum</w:t>
      </w:r>
      <w:proofErr w:type="spellEnd"/>
      <w:r w:rsidR="00D7136A">
        <w:t xml:space="preserve"> examination</w:t>
      </w:r>
      <w:r>
        <w:t xml:space="preserve">, </w:t>
      </w:r>
      <w:proofErr w:type="spellStart"/>
      <w:r w:rsidR="00D7136A">
        <w:t>Hb</w:t>
      </w:r>
      <w:proofErr w:type="spellEnd"/>
      <w:r w:rsidR="00D7136A">
        <w:t>- Haemoglobin</w:t>
      </w:r>
      <w:r>
        <w:t xml:space="preserve">, </w:t>
      </w:r>
      <w:r w:rsidR="00D7136A">
        <w:t>APH- Ante partum haemorrhage</w:t>
      </w:r>
      <w:r>
        <w:t xml:space="preserve">, </w:t>
      </w:r>
      <w:r w:rsidR="00D7136A">
        <w:t xml:space="preserve">PPH- </w:t>
      </w:r>
      <w:proofErr w:type="spellStart"/>
      <w:r w:rsidR="00D7136A">
        <w:t>Post partum</w:t>
      </w:r>
      <w:proofErr w:type="spellEnd"/>
      <w:r w:rsidR="00D7136A">
        <w:t xml:space="preserve"> haemorrhage</w:t>
      </w:r>
      <w:r w:rsidR="002A3229">
        <w:t xml:space="preserve"> </w:t>
      </w:r>
      <w:r>
        <w:t>,</w:t>
      </w:r>
      <w:r w:rsidR="00D7136A">
        <w:t xml:space="preserve">IM- Intra </w:t>
      </w:r>
      <w:proofErr w:type="spellStart"/>
      <w:r w:rsidR="00D7136A">
        <w:t>muscular</w:t>
      </w:r>
      <w:r>
        <w:t>,</w:t>
      </w:r>
      <w:r w:rsidR="00D7136A">
        <w:t>IV</w:t>
      </w:r>
      <w:proofErr w:type="spellEnd"/>
      <w:r w:rsidR="00D7136A">
        <w:t xml:space="preserve">- </w:t>
      </w:r>
      <w:proofErr w:type="spellStart"/>
      <w:r w:rsidR="00D7136A">
        <w:t>Intravenous</w:t>
      </w:r>
      <w:r>
        <w:t>,Inj</w:t>
      </w:r>
      <w:proofErr w:type="spellEnd"/>
      <w:r>
        <w:t xml:space="preserve">- Injection </w:t>
      </w:r>
      <w:proofErr w:type="spellStart"/>
      <w:r w:rsidR="00D7136A">
        <w:t>CEmOC</w:t>
      </w:r>
      <w:proofErr w:type="spellEnd"/>
      <w:r w:rsidR="00D7136A">
        <w:t>- Comprehensive emergency obstetric care</w:t>
      </w:r>
      <w:r>
        <w:t>, PHC-Primary Health Centre, CHC-Community Health Centre</w:t>
      </w:r>
    </w:p>
    <w:p w:rsidR="00487A53" w:rsidRDefault="00487A53" w:rsidP="00E4025D">
      <w:pPr>
        <w:pStyle w:val="ListParagraph"/>
        <w:ind w:left="2160"/>
      </w:pPr>
    </w:p>
    <w:p w:rsidR="00487A53" w:rsidRPr="00487A53" w:rsidRDefault="00487A53" w:rsidP="001221DD">
      <w:pPr>
        <w:tabs>
          <w:tab w:val="left" w:pos="1545"/>
        </w:tabs>
      </w:pPr>
      <w:r>
        <w:tab/>
      </w:r>
    </w:p>
    <w:sectPr w:rsidR="00487A53" w:rsidRPr="00487A53" w:rsidSect="008C0E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749F" w:rsidRDefault="00A4749F" w:rsidP="00460B58">
      <w:pPr>
        <w:spacing w:after="0" w:line="240" w:lineRule="auto"/>
      </w:pPr>
      <w:r>
        <w:separator/>
      </w:r>
    </w:p>
  </w:endnote>
  <w:endnote w:type="continuationSeparator" w:id="0">
    <w:p w:rsidR="00A4749F" w:rsidRDefault="00A4749F" w:rsidP="00460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749F" w:rsidRDefault="00A4749F" w:rsidP="00460B58">
      <w:pPr>
        <w:spacing w:after="0" w:line="240" w:lineRule="auto"/>
      </w:pPr>
      <w:r>
        <w:separator/>
      </w:r>
    </w:p>
  </w:footnote>
  <w:footnote w:type="continuationSeparator" w:id="0">
    <w:p w:rsidR="00A4749F" w:rsidRDefault="00A4749F" w:rsidP="00460B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C7D98"/>
    <w:multiLevelType w:val="hybridMultilevel"/>
    <w:tmpl w:val="3A1EDE9A"/>
    <w:lvl w:ilvl="0" w:tplc="239A1F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6C1FF4"/>
    <w:multiLevelType w:val="hybridMultilevel"/>
    <w:tmpl w:val="D20A50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D74E0D"/>
    <w:multiLevelType w:val="hybridMultilevel"/>
    <w:tmpl w:val="B8D67D04"/>
    <w:lvl w:ilvl="0" w:tplc="C96CE012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8547C12"/>
    <w:multiLevelType w:val="hybridMultilevel"/>
    <w:tmpl w:val="D20A50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082DDB"/>
    <w:multiLevelType w:val="hybridMultilevel"/>
    <w:tmpl w:val="B998A55C"/>
    <w:lvl w:ilvl="0" w:tplc="40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>
    <w:nsid w:val="7643453C"/>
    <w:multiLevelType w:val="hybridMultilevel"/>
    <w:tmpl w:val="D20A50D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81E9E"/>
    <w:rsid w:val="000054BC"/>
    <w:rsid w:val="001221DD"/>
    <w:rsid w:val="0013141F"/>
    <w:rsid w:val="0014760C"/>
    <w:rsid w:val="00163B7E"/>
    <w:rsid w:val="0021711D"/>
    <w:rsid w:val="00281E9E"/>
    <w:rsid w:val="002A3229"/>
    <w:rsid w:val="00352CCF"/>
    <w:rsid w:val="00445C12"/>
    <w:rsid w:val="00460B58"/>
    <w:rsid w:val="00487A53"/>
    <w:rsid w:val="00544726"/>
    <w:rsid w:val="00580AAD"/>
    <w:rsid w:val="006649AE"/>
    <w:rsid w:val="008237BB"/>
    <w:rsid w:val="008568DD"/>
    <w:rsid w:val="008B313B"/>
    <w:rsid w:val="008C0E6E"/>
    <w:rsid w:val="00A4749F"/>
    <w:rsid w:val="00A665C5"/>
    <w:rsid w:val="00CF7221"/>
    <w:rsid w:val="00D6080E"/>
    <w:rsid w:val="00D7136A"/>
    <w:rsid w:val="00E14568"/>
    <w:rsid w:val="00E402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E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1E9E"/>
    <w:pPr>
      <w:ind w:left="720"/>
      <w:contextualSpacing/>
    </w:pPr>
  </w:style>
  <w:style w:type="table" w:styleId="TableGrid">
    <w:name w:val="Table Grid"/>
    <w:basedOn w:val="TableNormal"/>
    <w:uiPriority w:val="59"/>
    <w:rsid w:val="00281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60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0B58"/>
  </w:style>
  <w:style w:type="paragraph" w:styleId="Footer">
    <w:name w:val="footer"/>
    <w:basedOn w:val="Normal"/>
    <w:link w:val="FooterChar"/>
    <w:uiPriority w:val="99"/>
    <w:semiHidden/>
    <w:unhideWhenUsed/>
    <w:rsid w:val="00460B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0B58"/>
  </w:style>
  <w:style w:type="paragraph" w:styleId="BalloonText">
    <w:name w:val="Balloon Text"/>
    <w:basedOn w:val="Normal"/>
    <w:link w:val="BalloonTextChar"/>
    <w:uiPriority w:val="99"/>
    <w:semiHidden/>
    <w:unhideWhenUsed/>
    <w:rsid w:val="00487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A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ka</dc:creator>
  <cp:lastModifiedBy>Real, Francis Frank</cp:lastModifiedBy>
  <cp:revision>4</cp:revision>
  <dcterms:created xsi:type="dcterms:W3CDTF">2014-06-24T09:22:00Z</dcterms:created>
  <dcterms:modified xsi:type="dcterms:W3CDTF">2014-06-26T01:58:00Z</dcterms:modified>
</cp:coreProperties>
</file>